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323" w:rsidRPr="00611A61" w:rsidRDefault="00144323" w:rsidP="00144323">
      <w:pPr>
        <w:spacing w:line="360" w:lineRule="auto"/>
        <w:jc w:val="both"/>
      </w:pPr>
      <w:bookmarkStart w:id="0" w:name="_Hlk499037185"/>
      <w:r w:rsidRPr="00611A61">
        <w:t>Table S2. Inter-Assay estimated copy variation for serial dilution of plasmid fragment, copy number from 10</w:t>
      </w:r>
      <w:r w:rsidRPr="00611A61">
        <w:rPr>
          <w:vertAlign w:val="superscript"/>
        </w:rPr>
        <w:t>1</w:t>
      </w:r>
      <w:bookmarkStart w:id="1" w:name="_GoBack"/>
      <w:bookmarkEnd w:id="1"/>
      <w:r w:rsidRPr="00611A61">
        <w:rPr>
          <w:vertAlign w:val="superscript"/>
        </w:rPr>
        <w:t xml:space="preserve">  </w:t>
      </w:r>
      <w:r w:rsidRPr="00611A61">
        <w:t>to 10</w:t>
      </w:r>
      <w:r w:rsidRPr="00611A61">
        <w:rPr>
          <w:vertAlign w:val="superscript"/>
        </w:rPr>
        <w:t>6</w:t>
      </w:r>
      <w:r w:rsidRPr="00611A61">
        <w:t xml:space="preserve">. The average copy number was calculated from ten PCR assays in triplicate. 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506"/>
        <w:gridCol w:w="1188"/>
        <w:gridCol w:w="773"/>
        <w:gridCol w:w="1188"/>
        <w:gridCol w:w="773"/>
        <w:gridCol w:w="1188"/>
        <w:gridCol w:w="773"/>
        <w:gridCol w:w="1188"/>
        <w:gridCol w:w="773"/>
      </w:tblGrid>
      <w:tr w:rsidR="00144323" w:rsidRPr="00611A61" w:rsidTr="00010099">
        <w:trPr>
          <w:trHeight w:val="278"/>
        </w:trPr>
        <w:tc>
          <w:tcPr>
            <w:tcW w:w="0" w:type="auto"/>
          </w:tcPr>
          <w:p w:rsidR="00144323" w:rsidRPr="00611A61" w:rsidRDefault="00144323" w:rsidP="00010099">
            <w:pPr>
              <w:jc w:val="both"/>
            </w:pPr>
            <w:r w:rsidRPr="00611A61">
              <w:t>Estimated copy number</w:t>
            </w:r>
          </w:p>
        </w:tc>
        <w:tc>
          <w:tcPr>
            <w:tcW w:w="0" w:type="auto"/>
            <w:gridSpan w:val="8"/>
          </w:tcPr>
          <w:p w:rsidR="00144323" w:rsidRPr="00611A61" w:rsidRDefault="00144323" w:rsidP="00010099">
            <w:pPr>
              <w:jc w:val="center"/>
              <w:rPr>
                <w:b/>
                <w:bCs/>
              </w:rPr>
            </w:pPr>
            <w:r w:rsidRPr="00611A61">
              <w:rPr>
                <w:b/>
                <w:bCs/>
              </w:rPr>
              <w:t>Measured copy number</w:t>
            </w:r>
          </w:p>
        </w:tc>
      </w:tr>
      <w:tr w:rsidR="00144323" w:rsidRPr="00611A61" w:rsidTr="00010099">
        <w:trPr>
          <w:trHeight w:val="278"/>
        </w:trPr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</w:p>
        </w:tc>
        <w:tc>
          <w:tcPr>
            <w:tcW w:w="0" w:type="auto"/>
            <w:gridSpan w:val="2"/>
            <w:hideMark/>
          </w:tcPr>
          <w:p w:rsidR="00144323" w:rsidRPr="00611A61" w:rsidRDefault="00144323" w:rsidP="00010099">
            <w:pPr>
              <w:jc w:val="center"/>
            </w:pPr>
            <w:r w:rsidRPr="00611A61">
              <w:rPr>
                <w:b/>
                <w:bCs/>
              </w:rPr>
              <w:t>CCR5</w:t>
            </w:r>
          </w:p>
        </w:tc>
        <w:tc>
          <w:tcPr>
            <w:tcW w:w="0" w:type="auto"/>
            <w:gridSpan w:val="2"/>
            <w:hideMark/>
          </w:tcPr>
          <w:p w:rsidR="00144323" w:rsidRPr="00611A61" w:rsidRDefault="00144323" w:rsidP="00010099">
            <w:pPr>
              <w:jc w:val="center"/>
            </w:pPr>
            <w:r w:rsidRPr="00611A61">
              <w:rPr>
                <w:b/>
                <w:bCs/>
              </w:rPr>
              <w:t>RRV</w:t>
            </w:r>
          </w:p>
        </w:tc>
        <w:tc>
          <w:tcPr>
            <w:tcW w:w="0" w:type="auto"/>
            <w:gridSpan w:val="2"/>
            <w:hideMark/>
          </w:tcPr>
          <w:p w:rsidR="00144323" w:rsidRPr="00611A61" w:rsidRDefault="00144323" w:rsidP="00010099">
            <w:pPr>
              <w:jc w:val="center"/>
            </w:pPr>
            <w:r w:rsidRPr="00611A61">
              <w:rPr>
                <w:b/>
                <w:bCs/>
              </w:rPr>
              <w:t>RFHV</w:t>
            </w:r>
          </w:p>
        </w:tc>
        <w:tc>
          <w:tcPr>
            <w:tcW w:w="0" w:type="auto"/>
            <w:gridSpan w:val="2"/>
            <w:hideMark/>
          </w:tcPr>
          <w:p w:rsidR="00144323" w:rsidRPr="00611A61" w:rsidRDefault="00144323" w:rsidP="00010099">
            <w:pPr>
              <w:jc w:val="center"/>
            </w:pPr>
            <w:r w:rsidRPr="00611A61">
              <w:rPr>
                <w:b/>
                <w:bCs/>
              </w:rPr>
              <w:t>RLCV</w:t>
            </w:r>
          </w:p>
        </w:tc>
      </w:tr>
      <w:tr w:rsidR="00144323" w:rsidRPr="00611A61" w:rsidTr="00010099">
        <w:trPr>
          <w:trHeight w:val="332"/>
        </w:trPr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Average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C.V.%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Average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C.V.%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Average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C.V.%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Average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C.V.%</w:t>
            </w:r>
          </w:p>
        </w:tc>
      </w:tr>
      <w:tr w:rsidR="00144323" w:rsidRPr="00611A61" w:rsidTr="00010099">
        <w:trPr>
          <w:trHeight w:val="892"/>
        </w:trPr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1,000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,030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1.2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,050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8.22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,080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7.56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,080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2.2</w:t>
            </w:r>
          </w:p>
        </w:tc>
      </w:tr>
      <w:tr w:rsidR="00144323" w:rsidRPr="00611A61" w:rsidTr="00010099">
        <w:trPr>
          <w:trHeight w:val="892"/>
        </w:trPr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100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6,8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0.7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04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.07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01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8.33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09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1.4</w:t>
            </w:r>
          </w:p>
        </w:tc>
      </w:tr>
      <w:tr w:rsidR="00144323" w:rsidRPr="00611A61" w:rsidTr="00010099">
        <w:trPr>
          <w:trHeight w:val="892"/>
        </w:trPr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10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,67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4.1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,86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1.4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0,1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.67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1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23.6</w:t>
            </w:r>
          </w:p>
        </w:tc>
      </w:tr>
      <w:tr w:rsidR="00144323" w:rsidRPr="00611A61" w:rsidTr="00010099">
        <w:trPr>
          <w:trHeight w:val="892"/>
        </w:trPr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1,0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23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8.5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836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2.1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36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1.5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677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27.7</w:t>
            </w:r>
          </w:p>
        </w:tc>
      </w:tr>
      <w:tr w:rsidR="00144323" w:rsidRPr="00611A61" w:rsidTr="00010099">
        <w:trPr>
          <w:trHeight w:val="892"/>
        </w:trPr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10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8.8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31.9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07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24.3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14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23.7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94.9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24.3</w:t>
            </w:r>
          </w:p>
        </w:tc>
      </w:tr>
      <w:tr w:rsidR="00144323" w:rsidRPr="00611A61" w:rsidTr="00010099">
        <w:trPr>
          <w:trHeight w:val="892"/>
        </w:trPr>
        <w:tc>
          <w:tcPr>
            <w:tcW w:w="0" w:type="auto"/>
            <w:hideMark/>
          </w:tcPr>
          <w:p w:rsidR="00144323" w:rsidRPr="00611A61" w:rsidRDefault="00144323" w:rsidP="00010099">
            <w:pPr>
              <w:jc w:val="both"/>
            </w:pPr>
            <w:r w:rsidRPr="00611A61">
              <w:t>1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2.8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43.4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2.7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43.0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3.4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28.5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12.1</w:t>
            </w:r>
          </w:p>
        </w:tc>
        <w:tc>
          <w:tcPr>
            <w:tcW w:w="0" w:type="auto"/>
            <w:hideMark/>
          </w:tcPr>
          <w:p w:rsidR="00144323" w:rsidRPr="00611A61" w:rsidRDefault="00144323" w:rsidP="00010099">
            <w:pPr>
              <w:jc w:val="right"/>
            </w:pPr>
            <w:r w:rsidRPr="00611A61">
              <w:t>46.6</w:t>
            </w:r>
          </w:p>
        </w:tc>
      </w:tr>
      <w:bookmarkEnd w:id="0"/>
    </w:tbl>
    <w:p w:rsidR="00783BD7" w:rsidRDefault="00783BD7"/>
    <w:sectPr w:rsidR="00783BD7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70896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D09" w:rsidRDefault="001443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D09" w:rsidRDefault="0014432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7D09" w:rsidRDefault="001443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323"/>
    <w:rsid w:val="00144323"/>
    <w:rsid w:val="0078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E7B25"/>
  <w15:chartTrackingRefBased/>
  <w15:docId w15:val="{0CE5EC3E-6FCE-413B-A799-48F0FB77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32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3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32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43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323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Vickie (NIH/NCI) [C]</dc:creator>
  <cp:keywords/>
  <dc:description/>
  <cp:lastModifiedBy>Marshall, Vickie (NIH/NCI) [C]</cp:lastModifiedBy>
  <cp:revision>1</cp:revision>
  <dcterms:created xsi:type="dcterms:W3CDTF">2018-06-07T12:52:00Z</dcterms:created>
  <dcterms:modified xsi:type="dcterms:W3CDTF">2018-06-07T12:54:00Z</dcterms:modified>
</cp:coreProperties>
</file>